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4D6B4" w14:textId="2D073F6D" w:rsidR="007873A0" w:rsidRDefault="054C1E42" w:rsidP="1C389580">
      <w:pPr>
        <w:spacing w:after="0" w:line="480" w:lineRule="auto"/>
        <w:rPr>
          <w:rFonts w:ascii="Aptos" w:eastAsia="Aptos" w:hAnsi="Aptos" w:cs="Aptos"/>
        </w:rPr>
      </w:pPr>
      <w:r w:rsidRPr="1C389580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Fig. C.4. Standardized Mean Difference of demographic and disease characteristics by 28-day versus 90-day symptom onset date </w:t>
      </w:r>
      <w:r w:rsidRPr="1C389580">
        <w:rPr>
          <w:rFonts w:ascii="Aptos" w:eastAsia="Aptos" w:hAnsi="Aptos" w:cs="Aptos"/>
        </w:rPr>
        <w:t xml:space="preserve"> </w:t>
      </w:r>
    </w:p>
    <w:p w14:paraId="276BA224" w14:textId="201A386B" w:rsidR="007873A0" w:rsidRDefault="054C1E42" w:rsidP="1C389580">
      <w:pPr>
        <w:spacing w:after="0" w:line="480" w:lineRule="auto"/>
      </w:pPr>
      <w:r>
        <w:rPr>
          <w:noProof/>
        </w:rPr>
        <w:drawing>
          <wp:inline distT="0" distB="0" distL="0" distR="0" wp14:anchorId="3FD38738" wp14:editId="2C5A1D92">
            <wp:extent cx="4229100" cy="4019550"/>
            <wp:effectExtent l="0" t="0" r="0" b="0"/>
            <wp:docPr id="1128369553" name="drawing" descr="A graph of a number of different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36955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5C364C8E" w:rsidR="007873A0" w:rsidRPr="008C5A54" w:rsidRDefault="008C5A54" w:rsidP="008C5A5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C.4. Caption: Plot showing the difference in standardized mean</w:t>
      </w:r>
      <w:r w:rsidR="00FF2272">
        <w:rPr>
          <w:rFonts w:ascii="Times New Roman" w:hAnsi="Times New Roman" w:cs="Times New Roman"/>
        </w:rPr>
        <w:t xml:space="preserve"> propensity for classification as a long COVID case according to either a 28 day or a </w:t>
      </w:r>
      <w:proofErr w:type="gramStart"/>
      <w:r w:rsidR="00FF2272">
        <w:rPr>
          <w:rFonts w:ascii="Times New Roman" w:hAnsi="Times New Roman" w:cs="Times New Roman"/>
        </w:rPr>
        <w:t>90 day</w:t>
      </w:r>
      <w:proofErr w:type="gramEnd"/>
      <w:r w:rsidR="00FF2272">
        <w:rPr>
          <w:rFonts w:ascii="Times New Roman" w:hAnsi="Times New Roman" w:cs="Times New Roman"/>
        </w:rPr>
        <w:t xml:space="preserve"> lag from first infection indicator. Th</w:t>
      </w:r>
      <w:r w:rsidR="00A4040B">
        <w:rPr>
          <w:rFonts w:ascii="Times New Roman" w:hAnsi="Times New Roman" w:cs="Times New Roman"/>
        </w:rPr>
        <w:t xml:space="preserve">e matched samples show no significant difference in </w:t>
      </w:r>
      <w:r w:rsidR="00E12B55">
        <w:rPr>
          <w:rFonts w:ascii="Times New Roman" w:hAnsi="Times New Roman" w:cs="Times New Roman"/>
        </w:rPr>
        <w:t>classification likelihood, indicating that</w:t>
      </w:r>
      <w:r w:rsidR="00DB1D5C">
        <w:rPr>
          <w:rFonts w:ascii="Times New Roman" w:hAnsi="Times New Roman" w:cs="Times New Roman"/>
        </w:rPr>
        <w:t>, in this sample and study design,</w:t>
      </w:r>
      <w:r w:rsidR="00E12B55">
        <w:rPr>
          <w:rFonts w:ascii="Times New Roman" w:hAnsi="Times New Roman" w:cs="Times New Roman"/>
        </w:rPr>
        <w:t xml:space="preserve"> classifying participants as “cases” who had their first long COVID symptom 28 days or more after infection did not result in a significantly different case-versus-control distribution than </w:t>
      </w:r>
      <w:r w:rsidR="000702DF">
        <w:rPr>
          <w:rFonts w:ascii="Times New Roman" w:hAnsi="Times New Roman" w:cs="Times New Roman"/>
        </w:rPr>
        <w:t>classifying based on first symptom at 90 days or more.</w:t>
      </w:r>
    </w:p>
    <w:sectPr w:rsidR="007873A0" w:rsidRPr="008C5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A2B3DC"/>
    <w:rsid w:val="000702DF"/>
    <w:rsid w:val="007873A0"/>
    <w:rsid w:val="008C5A54"/>
    <w:rsid w:val="00A4040B"/>
    <w:rsid w:val="00C23CF8"/>
    <w:rsid w:val="00CC58C2"/>
    <w:rsid w:val="00DB1D5C"/>
    <w:rsid w:val="00E12B55"/>
    <w:rsid w:val="00FF2272"/>
    <w:rsid w:val="054C1E42"/>
    <w:rsid w:val="1C389580"/>
    <w:rsid w:val="4AA2B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2B3DC"/>
  <w15:chartTrackingRefBased/>
  <w15:docId w15:val="{7FE6FFD1-C10B-4908-8C50-DF2A6FDB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620</Characters>
  <Application>Microsoft Office Word</Application>
  <DocSecurity>0</DocSecurity>
  <Lines>56</Lines>
  <Paragraphs>46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8</cp:revision>
  <dcterms:created xsi:type="dcterms:W3CDTF">2025-07-28T19:19:00Z</dcterms:created>
  <dcterms:modified xsi:type="dcterms:W3CDTF">2026-03-09T20:51:00Z</dcterms:modified>
</cp:coreProperties>
</file>